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D57783" w14:textId="77777777" w:rsidR="008E0CEA" w:rsidRDefault="008E0CEA" w:rsidP="008E0CEA">
      <w:pPr>
        <w:rPr>
          <w:b/>
          <w:bCs/>
          <w:lang w:val="en-US"/>
        </w:rPr>
      </w:pPr>
      <w:r>
        <w:rPr>
          <w:b/>
          <w:bCs/>
          <w:lang w:val="en-US"/>
        </w:rPr>
        <w:t>Supplemental material.</w:t>
      </w:r>
    </w:p>
    <w:p w14:paraId="0056A14E" w14:textId="77777777" w:rsidR="008E0CEA" w:rsidRDefault="008E0CEA" w:rsidP="008E0CEA">
      <w:pPr>
        <w:rPr>
          <w:b/>
          <w:bCs/>
          <w:lang w:val="en-US"/>
        </w:rPr>
      </w:pPr>
    </w:p>
    <w:p w14:paraId="1676D01B" w14:textId="77777777" w:rsidR="008E0CEA" w:rsidRDefault="008E0CEA" w:rsidP="008E0CEA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l table 1. </w:t>
      </w:r>
      <w:r w:rsidRPr="00294C25">
        <w:rPr>
          <w:lang w:val="en-US"/>
        </w:rPr>
        <w:t>List of the GIMEMA centers and Investigators who completed the survey.</w:t>
      </w:r>
    </w:p>
    <w:tbl>
      <w:tblPr>
        <w:tblStyle w:val="Tabellasemplice-1"/>
        <w:tblW w:w="0" w:type="auto"/>
        <w:tblInd w:w="0" w:type="dxa"/>
        <w:tblLook w:val="04A0" w:firstRow="1" w:lastRow="0" w:firstColumn="1" w:lastColumn="0" w:noHBand="0" w:noVBand="1"/>
      </w:tblPr>
      <w:tblGrid>
        <w:gridCol w:w="4502"/>
        <w:gridCol w:w="5126"/>
      </w:tblGrid>
      <w:tr w:rsidR="008E0CEA" w:rsidRPr="00B9726C" w14:paraId="543F71AA" w14:textId="77777777" w:rsidTr="003A0B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71A5A13" w14:textId="77777777" w:rsidR="008E0CEA" w:rsidRPr="00B9726C" w:rsidRDefault="008E0CEA" w:rsidP="003A0B5F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  <w:t>165 - AVERSA, Annunziata Mario</w:t>
            </w:r>
          </w:p>
        </w:tc>
        <w:tc>
          <w:tcPr>
            <w:tcW w:w="0" w:type="auto"/>
            <w:noWrap/>
            <w:vAlign w:val="center"/>
            <w:hideMark/>
          </w:tcPr>
          <w:p w14:paraId="78FE70EF" w14:textId="77777777" w:rsidR="008E0CEA" w:rsidRPr="00B9726C" w:rsidRDefault="008E0CEA" w:rsidP="003A0B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  <w:t>106 - IFO - ROMA, Mengarelli Andrea</w:t>
            </w:r>
          </w:p>
        </w:tc>
      </w:tr>
      <w:tr w:rsidR="008E0CEA" w:rsidRPr="002F7BFE" w14:paraId="7D6DD2F3" w14:textId="77777777" w:rsidTr="003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0F875E1" w14:textId="77777777" w:rsidR="008E0CEA" w:rsidRPr="00B9726C" w:rsidRDefault="008E0CEA" w:rsidP="003A0B5F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  <w:t>056 - ASL TARANTO, Aprile Lara</w:t>
            </w:r>
          </w:p>
        </w:tc>
        <w:tc>
          <w:tcPr>
            <w:tcW w:w="0" w:type="auto"/>
            <w:noWrap/>
            <w:vAlign w:val="center"/>
            <w:hideMark/>
          </w:tcPr>
          <w:p w14:paraId="76CEFA86" w14:textId="77777777" w:rsidR="008E0CEA" w:rsidRPr="00B9726C" w:rsidRDefault="008E0CEA" w:rsidP="003A0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  <w:t>193 - MILANO - OSPEDALE SAN CARLO, Montefusco Vittorio</w:t>
            </w:r>
          </w:p>
        </w:tc>
      </w:tr>
      <w:tr w:rsidR="008E0CEA" w:rsidRPr="002F7BFE" w14:paraId="0AF741EB" w14:textId="77777777" w:rsidTr="003A0B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942A03F" w14:textId="77777777" w:rsidR="008E0CEA" w:rsidRPr="00B9726C" w:rsidRDefault="008E0CEA" w:rsidP="003A0B5F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  <w:t>037 -MOLINETTE - TORINO - SC EMATOLOGIA 2, Audisio Ernesta</w:t>
            </w:r>
          </w:p>
        </w:tc>
        <w:tc>
          <w:tcPr>
            <w:tcW w:w="0" w:type="auto"/>
            <w:noWrap/>
            <w:vAlign w:val="center"/>
            <w:hideMark/>
          </w:tcPr>
          <w:p w14:paraId="0C0A875A" w14:textId="77777777" w:rsidR="008E0CEA" w:rsidRPr="00B9726C" w:rsidRDefault="008E0CEA" w:rsidP="003A0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  <w:t>019 - VILLA SOFIA CERVELLO - PALERMO, Mul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  <w:t>è</w:t>
            </w:r>
            <w:r w:rsidRPr="00B972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  <w:t>¨ Antonino</w:t>
            </w:r>
          </w:p>
        </w:tc>
      </w:tr>
      <w:tr w:rsidR="008E0CEA" w:rsidRPr="002F7BFE" w14:paraId="3153F5B6" w14:textId="77777777" w:rsidTr="003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AA88D04" w14:textId="77777777" w:rsidR="008E0CEA" w:rsidRPr="00B9726C" w:rsidRDefault="008E0CEA" w:rsidP="003A0B5F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  <w:t>086 - MESTRE - UO EMATOLOGIA, Bassan Renato</w:t>
            </w:r>
          </w:p>
        </w:tc>
        <w:tc>
          <w:tcPr>
            <w:tcW w:w="0" w:type="auto"/>
            <w:noWrap/>
            <w:vAlign w:val="center"/>
            <w:hideMark/>
          </w:tcPr>
          <w:p w14:paraId="3F36B895" w14:textId="77777777" w:rsidR="008E0CEA" w:rsidRPr="00B9726C" w:rsidRDefault="008E0CEA" w:rsidP="003A0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  <w:t>099 - CASA DI CURA LA MADDALENA S.P.A. - PALERMO, Musso Maurizio</w:t>
            </w:r>
          </w:p>
        </w:tc>
      </w:tr>
      <w:tr w:rsidR="008E0CEA" w:rsidRPr="00B9726C" w14:paraId="31331D72" w14:textId="77777777" w:rsidTr="003A0B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D0608D3" w14:textId="77777777" w:rsidR="008E0CEA" w:rsidRPr="00B9726C" w:rsidRDefault="008E0CEA" w:rsidP="003A0B5F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  <w:t>041 - AS DELLALTO ADIGE, OSPEDALE CENTRALE DI BOLZANO, Billio Atto</w:t>
            </w:r>
          </w:p>
        </w:tc>
        <w:tc>
          <w:tcPr>
            <w:tcW w:w="0" w:type="auto"/>
            <w:noWrap/>
            <w:vAlign w:val="center"/>
            <w:hideMark/>
          </w:tcPr>
          <w:p w14:paraId="6B8D9251" w14:textId="77777777" w:rsidR="008E0CEA" w:rsidRPr="00B9726C" w:rsidRDefault="008E0CEA" w:rsidP="003A0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  <w:t>107 - ROVIGO, Paolini Rossella</w:t>
            </w:r>
          </w:p>
        </w:tc>
      </w:tr>
      <w:tr w:rsidR="008E0CEA" w:rsidRPr="00B9726C" w14:paraId="1568A5D7" w14:textId="77777777" w:rsidTr="003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0FD672C" w14:textId="77777777" w:rsidR="008E0CEA" w:rsidRPr="00B9726C" w:rsidRDefault="008E0CEA" w:rsidP="003A0B5F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  <w:t>067 - SIENA, Bocchia Monica</w:t>
            </w:r>
          </w:p>
        </w:tc>
        <w:tc>
          <w:tcPr>
            <w:tcW w:w="0" w:type="auto"/>
            <w:noWrap/>
            <w:vAlign w:val="center"/>
            <w:hideMark/>
          </w:tcPr>
          <w:p w14:paraId="646BC4C5" w14:textId="77777777" w:rsidR="008E0CEA" w:rsidRPr="00B9726C" w:rsidRDefault="008E0CEA" w:rsidP="003A0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  <w:t>064 - BRINDISI, Pastore Domenico</w:t>
            </w:r>
          </w:p>
        </w:tc>
      </w:tr>
      <w:tr w:rsidR="008E0CEA" w:rsidRPr="00B9726C" w14:paraId="7E6E6E82" w14:textId="77777777" w:rsidTr="003A0B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AAEEEA3" w14:textId="77777777" w:rsidR="008E0CEA" w:rsidRPr="00B9726C" w:rsidRDefault="008E0CEA" w:rsidP="003A0B5F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  <w:t>012 -NIGUARDA - MILANO, Cairoli Roberto</w:t>
            </w:r>
          </w:p>
        </w:tc>
        <w:tc>
          <w:tcPr>
            <w:tcW w:w="0" w:type="auto"/>
            <w:noWrap/>
            <w:vAlign w:val="center"/>
            <w:hideMark/>
          </w:tcPr>
          <w:p w14:paraId="5405D2A2" w14:textId="77777777" w:rsidR="008E0CEA" w:rsidRPr="00B9726C" w:rsidRDefault="008E0CEA" w:rsidP="003A0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  <w:t>129 - TRICASE, Pavone Vincenzo</w:t>
            </w:r>
          </w:p>
        </w:tc>
      </w:tr>
      <w:tr w:rsidR="008E0CEA" w:rsidRPr="00B9726C" w14:paraId="75C97357" w14:textId="77777777" w:rsidTr="003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D927360" w14:textId="77777777" w:rsidR="008E0CEA" w:rsidRPr="00B9726C" w:rsidRDefault="008E0CEA" w:rsidP="003A0B5F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  <w:t>085 - MODENA, Candoni Anna</w:t>
            </w:r>
          </w:p>
        </w:tc>
        <w:tc>
          <w:tcPr>
            <w:tcW w:w="0" w:type="auto"/>
            <w:noWrap/>
            <w:vAlign w:val="center"/>
            <w:hideMark/>
          </w:tcPr>
          <w:p w14:paraId="26611759" w14:textId="77777777" w:rsidR="008E0CEA" w:rsidRPr="00B9726C" w:rsidRDefault="008E0CEA" w:rsidP="003A0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  <w:t>121 - MATERA, Pizzuti Michele</w:t>
            </w:r>
          </w:p>
        </w:tc>
      </w:tr>
      <w:tr w:rsidR="008E0CEA" w:rsidRPr="002F7BFE" w14:paraId="444FB2FB" w14:textId="77777777" w:rsidTr="003A0B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C5AD1C8" w14:textId="77777777" w:rsidR="008E0CEA" w:rsidRPr="00B9726C" w:rsidRDefault="008E0CEA" w:rsidP="003A0B5F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  <w:t xml:space="preserve">159 - LIVORNO, </w:t>
            </w:r>
            <w:proofErr w:type="spellStart"/>
            <w:r w:rsidRPr="00B9726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  <w:t>Capochiani</w:t>
            </w:r>
            <w:proofErr w:type="spellEnd"/>
            <w:r w:rsidRPr="00B9726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  <w:t xml:space="preserve"> Enrico</w:t>
            </w:r>
          </w:p>
        </w:tc>
        <w:tc>
          <w:tcPr>
            <w:tcW w:w="0" w:type="auto"/>
            <w:noWrap/>
            <w:vAlign w:val="center"/>
            <w:hideMark/>
          </w:tcPr>
          <w:p w14:paraId="532EC530" w14:textId="77777777" w:rsidR="008E0CEA" w:rsidRPr="00B9726C" w:rsidRDefault="008E0CEA" w:rsidP="003A0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  <w:t>103 - CAMPUS BIO MEDICO - ROMA, Rigacci Luigi</w:t>
            </w:r>
          </w:p>
        </w:tc>
      </w:tr>
      <w:tr w:rsidR="008E0CEA" w:rsidRPr="00B9726C" w14:paraId="67AAAE6C" w14:textId="77777777" w:rsidTr="003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0921A48" w14:textId="77777777" w:rsidR="008E0CEA" w:rsidRPr="00B9726C" w:rsidRDefault="008E0CEA" w:rsidP="003A0B5F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  <w:t xml:space="preserve">088 - ROMA - </w:t>
            </w:r>
            <w:proofErr w:type="spellStart"/>
            <w:r w:rsidRPr="00B9726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  <w:t>S.Filippo</w:t>
            </w:r>
            <w:proofErr w:type="spellEnd"/>
            <w:r w:rsidRPr="00B9726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  <w:t xml:space="preserve"> Neri, Caravita Di Toritto Tommaso</w:t>
            </w:r>
          </w:p>
        </w:tc>
        <w:tc>
          <w:tcPr>
            <w:tcW w:w="0" w:type="auto"/>
            <w:noWrap/>
            <w:vAlign w:val="center"/>
            <w:hideMark/>
          </w:tcPr>
          <w:p w14:paraId="4007007E" w14:textId="77777777" w:rsidR="008E0CEA" w:rsidRPr="00B9726C" w:rsidRDefault="008E0CEA" w:rsidP="003A0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  <w:t xml:space="preserve">059 - ASL Napoli 1, </w:t>
            </w:r>
            <w:proofErr w:type="spellStart"/>
            <w:r w:rsidRPr="00B972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  <w:t>Rocino</w:t>
            </w:r>
            <w:proofErr w:type="spellEnd"/>
            <w:r w:rsidRPr="00B972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  <w:t xml:space="preserve"> Angiolina</w:t>
            </w:r>
          </w:p>
        </w:tc>
      </w:tr>
      <w:tr w:rsidR="008E0CEA" w:rsidRPr="00B9726C" w14:paraId="790569FA" w14:textId="77777777" w:rsidTr="003A0B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9F25E79" w14:textId="77777777" w:rsidR="008E0CEA" w:rsidRPr="00B9726C" w:rsidRDefault="008E0CEA" w:rsidP="003A0B5F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  <w:t>027 - GEMELLI IRCCS - ROMA, Chiusolo Patrizia</w:t>
            </w:r>
          </w:p>
        </w:tc>
        <w:tc>
          <w:tcPr>
            <w:tcW w:w="0" w:type="auto"/>
            <w:noWrap/>
            <w:vAlign w:val="center"/>
            <w:hideMark/>
          </w:tcPr>
          <w:p w14:paraId="021EF764" w14:textId="77777777" w:rsidR="008E0CEA" w:rsidRPr="00B9726C" w:rsidRDefault="008E0CEA" w:rsidP="003A0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  <w:t>007 - CAGLIARI, Romani Claudio</w:t>
            </w:r>
          </w:p>
        </w:tc>
      </w:tr>
      <w:tr w:rsidR="008E0CEA" w:rsidRPr="00B9726C" w14:paraId="7DAE47B0" w14:textId="77777777" w:rsidTr="003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FBF93EE" w14:textId="77777777" w:rsidR="008E0CEA" w:rsidRPr="00B9726C" w:rsidRDefault="008E0CEA" w:rsidP="003A0B5F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  <w:t>170 - MAURIZIANO UMBERTO I - TORINO, Cilloni Daniela</w:t>
            </w:r>
          </w:p>
        </w:tc>
        <w:tc>
          <w:tcPr>
            <w:tcW w:w="0" w:type="auto"/>
            <w:noWrap/>
            <w:vAlign w:val="center"/>
            <w:hideMark/>
          </w:tcPr>
          <w:p w14:paraId="539B08D2" w14:textId="77777777" w:rsidR="008E0CEA" w:rsidRPr="00B9726C" w:rsidRDefault="008E0CEA" w:rsidP="003A0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  <w:t>087 - RAVENNA, Rondoni Michela</w:t>
            </w:r>
          </w:p>
        </w:tc>
      </w:tr>
      <w:tr w:rsidR="008E0CEA" w:rsidRPr="002F7BFE" w14:paraId="3228BAD1" w14:textId="77777777" w:rsidTr="003A0B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2011E41" w14:textId="77777777" w:rsidR="008E0CEA" w:rsidRPr="00B9726C" w:rsidRDefault="008E0CEA" w:rsidP="003A0B5F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  <w:t>153 - ARNAS GARIBALDI - CATANIA, Consoli Ugo</w:t>
            </w:r>
          </w:p>
        </w:tc>
        <w:tc>
          <w:tcPr>
            <w:tcW w:w="0" w:type="auto"/>
            <w:noWrap/>
            <w:vAlign w:val="center"/>
            <w:hideMark/>
          </w:tcPr>
          <w:p w14:paraId="1FF26C12" w14:textId="77777777" w:rsidR="008E0CEA" w:rsidRPr="00B9726C" w:rsidRDefault="008E0CEA" w:rsidP="003A0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  <w:t>031 - SAN GIOVANNI ROTONDO, Rossi Giovanni</w:t>
            </w:r>
          </w:p>
        </w:tc>
      </w:tr>
      <w:tr w:rsidR="008E0CEA" w:rsidRPr="00B9726C" w14:paraId="0C8338CC" w14:textId="77777777" w:rsidTr="003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F93BA51" w14:textId="77777777" w:rsidR="008E0CEA" w:rsidRPr="00B9726C" w:rsidRDefault="008E0CEA" w:rsidP="003A0B5F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  <w:t>108 - ISTITUTO NAZIONALE TUMORI - MILANO, Corradini Paolo</w:t>
            </w:r>
          </w:p>
        </w:tc>
        <w:tc>
          <w:tcPr>
            <w:tcW w:w="0" w:type="auto"/>
            <w:noWrap/>
            <w:vAlign w:val="center"/>
            <w:hideMark/>
          </w:tcPr>
          <w:p w14:paraId="415F9FD3" w14:textId="77777777" w:rsidR="008E0CEA" w:rsidRPr="00B9726C" w:rsidRDefault="008E0CEA" w:rsidP="003A0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  <w:t>172 - CATANZARO, Rossi Marco</w:t>
            </w:r>
          </w:p>
        </w:tc>
      </w:tr>
      <w:tr w:rsidR="008E0CEA" w:rsidRPr="002F7BFE" w14:paraId="15568DC4" w14:textId="77777777" w:rsidTr="003A0B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126A71A" w14:textId="77777777" w:rsidR="008E0CEA" w:rsidRPr="00B9726C" w:rsidRDefault="008E0CEA" w:rsidP="003A0B5F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  <w:t>006 - BOLOGNA - POLICLINICO S. ORSOLA-MALPIGHI, Curti Antonio</w:t>
            </w:r>
          </w:p>
        </w:tc>
        <w:tc>
          <w:tcPr>
            <w:tcW w:w="0" w:type="auto"/>
            <w:noWrap/>
            <w:vAlign w:val="center"/>
            <w:hideMark/>
          </w:tcPr>
          <w:p w14:paraId="62E564BD" w14:textId="77777777" w:rsidR="008E0CEA" w:rsidRPr="00B9726C" w:rsidRDefault="008E0CEA" w:rsidP="003A0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  <w:t>038 - AOU DI PARMA, Roti Giovanni</w:t>
            </w:r>
          </w:p>
        </w:tc>
      </w:tr>
      <w:tr w:rsidR="008E0CEA" w:rsidRPr="002F7BFE" w14:paraId="068531FE" w14:textId="77777777" w:rsidTr="003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4894948" w14:textId="77777777" w:rsidR="008E0CEA" w:rsidRPr="00B9726C" w:rsidRDefault="008E0CEA" w:rsidP="003A0B5F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  <w:t>044 - AOU SAN LUIGI GONZAGA - ORBASSANO, De Gobbi Marco</w:t>
            </w:r>
          </w:p>
        </w:tc>
        <w:tc>
          <w:tcPr>
            <w:tcW w:w="0" w:type="auto"/>
            <w:noWrap/>
            <w:vAlign w:val="center"/>
            <w:hideMark/>
          </w:tcPr>
          <w:p w14:paraId="11CD2806" w14:textId="77777777" w:rsidR="008E0CEA" w:rsidRPr="00B9726C" w:rsidRDefault="008E0CEA" w:rsidP="003A0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  <w:t>134 - ASST DEGLI SPEDALI CIVILI DI BRESCIA - CENTRO TRAPIANTI, Russo Domenico</w:t>
            </w:r>
          </w:p>
        </w:tc>
      </w:tr>
      <w:tr w:rsidR="008E0CEA" w:rsidRPr="00B9726C" w14:paraId="65867015" w14:textId="77777777" w:rsidTr="003A0B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EDB9F83" w14:textId="77777777" w:rsidR="008E0CEA" w:rsidRPr="00B9726C" w:rsidRDefault="008E0CEA" w:rsidP="003A0B5F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  <w:t>008 - PO OSPEDALIERO G. RODOLICO - CATANIA, Di Raimondo Francesco</w:t>
            </w:r>
          </w:p>
        </w:tc>
        <w:tc>
          <w:tcPr>
            <w:tcW w:w="0" w:type="auto"/>
            <w:noWrap/>
            <w:vAlign w:val="center"/>
            <w:hideMark/>
          </w:tcPr>
          <w:p w14:paraId="0A832DF3" w14:textId="77777777" w:rsidR="008E0CEA" w:rsidRPr="00B9726C" w:rsidRDefault="008E0CEA" w:rsidP="003A0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  <w:t>024 - ASL PESCARA, Salutari Prassede</w:t>
            </w:r>
          </w:p>
        </w:tc>
      </w:tr>
      <w:tr w:rsidR="008E0CEA" w:rsidRPr="002F7BFE" w14:paraId="261F7353" w14:textId="77777777" w:rsidTr="003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186C74B" w14:textId="77777777" w:rsidR="008E0CEA" w:rsidRPr="00B9726C" w:rsidRDefault="008E0CEA" w:rsidP="003A0B5F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  <w:t>133 - LECCE, OSPEDALE V. FAZZI, Di Renzo Nicola</w:t>
            </w:r>
          </w:p>
        </w:tc>
        <w:tc>
          <w:tcPr>
            <w:tcW w:w="0" w:type="auto"/>
            <w:noWrap/>
            <w:vAlign w:val="center"/>
            <w:hideMark/>
          </w:tcPr>
          <w:p w14:paraId="5A987723" w14:textId="77777777" w:rsidR="008E0CEA" w:rsidRPr="00B9726C" w:rsidRDefault="008E0CEA" w:rsidP="003A0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  <w:t>010 - AOU CAREGGI - FIRENZE, Scappini Barbara</w:t>
            </w:r>
          </w:p>
        </w:tc>
      </w:tr>
      <w:tr w:rsidR="008E0CEA" w:rsidRPr="00B9726C" w14:paraId="0A7FA35A" w14:textId="77777777" w:rsidTr="003A0B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F98096D" w14:textId="77777777" w:rsidR="008E0CEA" w:rsidRPr="00B9726C" w:rsidRDefault="008E0CEA" w:rsidP="003A0B5F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  <w:t>014 - CARDARELLI - NAPOLI, Ferrara Felicetto</w:t>
            </w:r>
          </w:p>
        </w:tc>
        <w:tc>
          <w:tcPr>
            <w:tcW w:w="0" w:type="auto"/>
            <w:noWrap/>
            <w:vAlign w:val="center"/>
            <w:hideMark/>
          </w:tcPr>
          <w:p w14:paraId="26AE5F02" w14:textId="77777777" w:rsidR="008E0CEA" w:rsidRPr="00B9726C" w:rsidRDefault="008E0CEA" w:rsidP="003A0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  <w:t>163 - SALERNO, Selleri Carmine</w:t>
            </w:r>
          </w:p>
        </w:tc>
      </w:tr>
      <w:tr w:rsidR="008E0CEA" w:rsidRPr="002F7BFE" w14:paraId="43E9D29A" w14:textId="77777777" w:rsidTr="003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DAA5C15" w14:textId="77777777" w:rsidR="008E0CEA" w:rsidRPr="00B9726C" w:rsidRDefault="008E0CEA" w:rsidP="003A0B5F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  <w:t>174 - ASST DEI SETTE LAGHI, VARESE, Ferrario Andrea</w:t>
            </w:r>
          </w:p>
        </w:tc>
        <w:tc>
          <w:tcPr>
            <w:tcW w:w="0" w:type="auto"/>
            <w:noWrap/>
            <w:vAlign w:val="center"/>
            <w:hideMark/>
          </w:tcPr>
          <w:p w14:paraId="6B9B67CB" w14:textId="77777777" w:rsidR="008E0CEA" w:rsidRPr="00B9726C" w:rsidRDefault="008E0CEA" w:rsidP="003A0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  <w:t>120 - AOU SANT`ANDREA - ROMA, Tafuri Agostino</w:t>
            </w:r>
          </w:p>
        </w:tc>
      </w:tr>
      <w:tr w:rsidR="008E0CEA" w:rsidRPr="00B9726C" w14:paraId="16F1847B" w14:textId="77777777" w:rsidTr="003A0B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C414186" w14:textId="77777777" w:rsidR="008E0CEA" w:rsidRPr="00B9726C" w:rsidRDefault="008E0CEA" w:rsidP="003A0B5F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  <w:t>032 - SASSARI, Fozza Claudio</w:t>
            </w:r>
          </w:p>
        </w:tc>
        <w:tc>
          <w:tcPr>
            <w:tcW w:w="0" w:type="auto"/>
            <w:noWrap/>
            <w:vAlign w:val="center"/>
            <w:hideMark/>
          </w:tcPr>
          <w:p w14:paraId="6E7B9AE0" w14:textId="77777777" w:rsidR="008E0CEA" w:rsidRPr="00B9726C" w:rsidRDefault="008E0CEA" w:rsidP="003A0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  <w:t>137 - BARLETTA, Tarantini Giuseppe</w:t>
            </w:r>
          </w:p>
        </w:tc>
      </w:tr>
      <w:tr w:rsidR="008E0CEA" w:rsidRPr="00B9726C" w14:paraId="708699D0" w14:textId="77777777" w:rsidTr="003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A7414F6" w14:textId="77777777" w:rsidR="008E0CEA" w:rsidRPr="00B9726C" w:rsidRDefault="008E0CEA" w:rsidP="003A0B5F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  <w:t>045 - FONDAZIONE IRCCS CA GRANDA - MILANO, Fracchiolla Nicola</w:t>
            </w:r>
          </w:p>
        </w:tc>
        <w:tc>
          <w:tcPr>
            <w:tcW w:w="0" w:type="auto"/>
            <w:noWrap/>
            <w:vAlign w:val="center"/>
            <w:hideMark/>
          </w:tcPr>
          <w:p w14:paraId="6254F6A2" w14:textId="77777777" w:rsidR="008E0CEA" w:rsidRPr="00B9726C" w:rsidRDefault="008E0CEA" w:rsidP="003A0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  <w:t>034 - UDINE, Tiribelli Mario</w:t>
            </w:r>
          </w:p>
        </w:tc>
      </w:tr>
      <w:tr w:rsidR="008E0CEA" w:rsidRPr="00B9726C" w14:paraId="7D946688" w14:textId="77777777" w:rsidTr="003A0B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6C7AF27" w14:textId="77777777" w:rsidR="008E0CEA" w:rsidRPr="00B9726C" w:rsidRDefault="008E0CEA" w:rsidP="003A0B5F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  <w:t>096 - PADOVA, Gurrieri Carmela</w:t>
            </w:r>
          </w:p>
        </w:tc>
        <w:tc>
          <w:tcPr>
            <w:tcW w:w="0" w:type="auto"/>
            <w:noWrap/>
            <w:vAlign w:val="center"/>
            <w:hideMark/>
          </w:tcPr>
          <w:p w14:paraId="65976F44" w14:textId="77777777" w:rsidR="008E0CEA" w:rsidRPr="00B9726C" w:rsidRDefault="008E0CEA" w:rsidP="003A0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  <w:t>146 - BUSTO ARSIZIO, Todisco Elisabetta</w:t>
            </w:r>
          </w:p>
        </w:tc>
      </w:tr>
      <w:tr w:rsidR="008E0CEA" w:rsidRPr="002F7BFE" w14:paraId="5C83FF63" w14:textId="77777777" w:rsidTr="003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12E5FA6" w14:textId="77777777" w:rsidR="008E0CEA" w:rsidRPr="00B9726C" w:rsidRDefault="008E0CEA" w:rsidP="003A0B5F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  <w:t xml:space="preserve">043 -VERONA, </w:t>
            </w:r>
            <w:proofErr w:type="spellStart"/>
            <w:r w:rsidRPr="00B9726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  <w:t>Krampera</w:t>
            </w:r>
            <w:proofErr w:type="spellEnd"/>
            <w:r w:rsidRPr="00B9726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  <w:t xml:space="preserve"> Mauro</w:t>
            </w:r>
          </w:p>
        </w:tc>
        <w:tc>
          <w:tcPr>
            <w:tcW w:w="0" w:type="auto"/>
            <w:noWrap/>
            <w:vAlign w:val="center"/>
            <w:hideMark/>
          </w:tcPr>
          <w:p w14:paraId="2B18410B" w14:textId="77777777" w:rsidR="008E0CEA" w:rsidRPr="00B9726C" w:rsidRDefault="008E0CEA" w:rsidP="003A0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  <w:t>055 - ASST DEGLI SPEDALI CIVILI DI BRESCIA - UO EMATOLOGIA, Tucci Alessandra</w:t>
            </w:r>
          </w:p>
        </w:tc>
      </w:tr>
      <w:tr w:rsidR="008E0CEA" w:rsidRPr="00B9726C" w14:paraId="1783DC18" w14:textId="77777777" w:rsidTr="003A0B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EE9623D" w14:textId="77777777" w:rsidR="008E0CEA" w:rsidRPr="00B9726C" w:rsidRDefault="008E0CEA" w:rsidP="003A0B5F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  <w:t>115 -NOVARA, Lunghi Monia</w:t>
            </w:r>
          </w:p>
        </w:tc>
        <w:tc>
          <w:tcPr>
            <w:tcW w:w="0" w:type="auto"/>
            <w:noWrap/>
            <w:vAlign w:val="center"/>
            <w:hideMark/>
          </w:tcPr>
          <w:p w14:paraId="6A6A9FDD" w14:textId="77777777" w:rsidR="008E0CEA" w:rsidRPr="00B9726C" w:rsidRDefault="008E0CEA" w:rsidP="003A0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  <w:t>142 - PIACENZA, Vallisa Daniele</w:t>
            </w:r>
          </w:p>
        </w:tc>
      </w:tr>
      <w:tr w:rsidR="008E0CEA" w:rsidRPr="002F7BFE" w14:paraId="1C7ABC72" w14:textId="77777777" w:rsidTr="003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89F5365" w14:textId="77777777" w:rsidR="008E0CEA" w:rsidRPr="00B9726C" w:rsidRDefault="008E0CEA" w:rsidP="003A0B5F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  <w:t>147 - ASTI, Marchetti Monia</w:t>
            </w:r>
          </w:p>
        </w:tc>
        <w:tc>
          <w:tcPr>
            <w:tcW w:w="0" w:type="auto"/>
            <w:noWrap/>
            <w:vAlign w:val="center"/>
            <w:hideMark/>
          </w:tcPr>
          <w:p w14:paraId="534F18E4" w14:textId="77777777" w:rsidR="008E0CEA" w:rsidRPr="00B9726C" w:rsidRDefault="008E0CEA" w:rsidP="003A0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  <w:t>301 - TOR VERGATA - ROMA, Venditti Adriano</w:t>
            </w:r>
          </w:p>
        </w:tc>
      </w:tr>
      <w:tr w:rsidR="008E0CEA" w:rsidRPr="00B9726C" w14:paraId="43049255" w14:textId="77777777" w:rsidTr="003A0B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B9C1E2F" w14:textId="77777777" w:rsidR="008E0CEA" w:rsidRPr="00B9726C" w:rsidRDefault="008E0CEA" w:rsidP="003A0B5F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  <w:t>022 - PERUGIA, Martelli Maria Paola</w:t>
            </w:r>
          </w:p>
        </w:tc>
        <w:tc>
          <w:tcPr>
            <w:tcW w:w="0" w:type="auto"/>
            <w:noWrap/>
            <w:vAlign w:val="center"/>
            <w:hideMark/>
          </w:tcPr>
          <w:p w14:paraId="1F3EB077" w14:textId="77777777" w:rsidR="008E0CEA" w:rsidRPr="00B9726C" w:rsidRDefault="008E0CEA" w:rsidP="003A0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  <w:t>181 - CANDIOLO, Vitolo Umberto</w:t>
            </w:r>
          </w:p>
        </w:tc>
      </w:tr>
      <w:tr w:rsidR="008E0CEA" w:rsidRPr="00B9726C" w14:paraId="04B3247C" w14:textId="77777777" w:rsidTr="003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16E9D33" w14:textId="77777777" w:rsidR="008E0CEA" w:rsidRPr="00B9726C" w:rsidRDefault="008E0CEA" w:rsidP="003A0B5F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  <w:t>028 - ROMA SAPIENZA, Martelli Maurizio</w:t>
            </w:r>
          </w:p>
        </w:tc>
        <w:tc>
          <w:tcPr>
            <w:tcW w:w="0" w:type="auto"/>
            <w:noWrap/>
            <w:vAlign w:val="center"/>
            <w:hideMark/>
          </w:tcPr>
          <w:p w14:paraId="2B916A98" w14:textId="77777777" w:rsidR="008E0CEA" w:rsidRPr="00B9726C" w:rsidRDefault="008E0CEA" w:rsidP="003A0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  <w:t>128 - TRIESTE, Zaja Francesco</w:t>
            </w:r>
          </w:p>
        </w:tc>
      </w:tr>
      <w:tr w:rsidR="008E0CEA" w:rsidRPr="00B9726C" w14:paraId="391796BF" w14:textId="77777777" w:rsidTr="003A0B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78B65A9" w14:textId="77777777" w:rsidR="008E0CEA" w:rsidRPr="00B9726C" w:rsidRDefault="008E0CEA" w:rsidP="003A0B5F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  <w:t>026 - REGGIO CALABRIA, Martino Bruno Marino</w:t>
            </w:r>
          </w:p>
        </w:tc>
        <w:tc>
          <w:tcPr>
            <w:tcW w:w="0" w:type="auto"/>
            <w:noWrap/>
            <w:vAlign w:val="center"/>
            <w:hideMark/>
          </w:tcPr>
          <w:p w14:paraId="69C80292" w14:textId="77777777" w:rsidR="008E0CEA" w:rsidRPr="00B9726C" w:rsidRDefault="008E0CEA" w:rsidP="003A0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  <w:t>058 - ALESSANDRIA, Zallio Francesco</w:t>
            </w:r>
          </w:p>
        </w:tc>
      </w:tr>
      <w:tr w:rsidR="008E0CEA" w:rsidRPr="00B9726C" w14:paraId="7B22E7A4" w14:textId="77777777" w:rsidTr="003A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8FEF2F4" w14:textId="77777777" w:rsidR="008E0CEA" w:rsidRPr="00B9726C" w:rsidRDefault="008E0CEA" w:rsidP="003A0B5F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</w:pPr>
            <w:r w:rsidRPr="00B9726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it-IT" w:eastAsia="it-IT"/>
              </w:rPr>
              <w:t>048 - CUNEO, Mattei Daniele</w:t>
            </w:r>
          </w:p>
        </w:tc>
        <w:tc>
          <w:tcPr>
            <w:tcW w:w="0" w:type="auto"/>
            <w:noWrap/>
            <w:vAlign w:val="center"/>
            <w:hideMark/>
          </w:tcPr>
          <w:p w14:paraId="47BB651D" w14:textId="77777777" w:rsidR="008E0CEA" w:rsidRPr="00B9726C" w:rsidRDefault="008E0CEA" w:rsidP="003A0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it-IT" w:eastAsia="it-IT"/>
              </w:rPr>
            </w:pPr>
          </w:p>
        </w:tc>
      </w:tr>
    </w:tbl>
    <w:p w14:paraId="051D842E" w14:textId="77777777" w:rsidR="008E0CEA" w:rsidRPr="00C52575" w:rsidRDefault="008E0CEA" w:rsidP="008E0CEA">
      <w:pPr>
        <w:rPr>
          <w:b/>
          <w:bCs/>
          <w:lang w:val="en-US"/>
        </w:rPr>
      </w:pPr>
    </w:p>
    <w:sectPr w:rsidR="008E0CEA" w:rsidRPr="00C52575" w:rsidSect="008E0CE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CEA"/>
    <w:rsid w:val="008E0CEA"/>
    <w:rsid w:val="00D52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17EEF"/>
  <w15:chartTrackingRefBased/>
  <w15:docId w15:val="{8F30AFCF-6CC4-4837-9614-4E242494E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0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E0CEA"/>
    <w:pPr>
      <w:spacing w:line="259" w:lineRule="auto"/>
    </w:pPr>
    <w:rPr>
      <w:sz w:val="22"/>
      <w:szCs w:val="22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E0CE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E0CE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E0CE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E0CE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E0CE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E0CE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E0CE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E0CE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E0CE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E0C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E0C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E0C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E0CE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E0CE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E0CE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E0CE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E0CE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E0CE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E0C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E0C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E0CE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E0C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E0CE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E0CE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E0CEA"/>
    <w:pPr>
      <w:spacing w:line="278" w:lineRule="auto"/>
      <w:ind w:left="720"/>
      <w:contextualSpacing/>
    </w:pPr>
    <w:rPr>
      <w:sz w:val="24"/>
      <w:szCs w:val="24"/>
    </w:rPr>
  </w:style>
  <w:style w:type="character" w:styleId="Enfasiintensa">
    <w:name w:val="Intense Emphasis"/>
    <w:basedOn w:val="Carpredefinitoparagrafo"/>
    <w:uiPriority w:val="21"/>
    <w:qFormat/>
    <w:rsid w:val="008E0CE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E0C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E0CE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E0CEA"/>
    <w:rPr>
      <w:b/>
      <w:bCs/>
      <w:smallCaps/>
      <w:color w:val="0F4761" w:themeColor="accent1" w:themeShade="BF"/>
      <w:spacing w:val="5"/>
    </w:rPr>
  </w:style>
  <w:style w:type="table" w:styleId="Tabellasemplice-1">
    <w:name w:val="Plain Table 1"/>
    <w:basedOn w:val="Tabellanormale"/>
    <w:rsid w:val="008E0CEA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1</Words>
  <Characters>2233</Characters>
  <Application>Microsoft Office Word</Application>
  <DocSecurity>0</DocSecurity>
  <Lines>18</Lines>
  <Paragraphs>5</Paragraphs>
  <ScaleCrop>false</ScaleCrop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Messina</dc:creator>
  <cp:keywords/>
  <dc:description/>
  <cp:lastModifiedBy>Monica Messina</cp:lastModifiedBy>
  <cp:revision>1</cp:revision>
  <dcterms:created xsi:type="dcterms:W3CDTF">2024-06-28T10:15:00Z</dcterms:created>
  <dcterms:modified xsi:type="dcterms:W3CDTF">2024-06-28T10:16:00Z</dcterms:modified>
</cp:coreProperties>
</file>